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32D91" w14:textId="77777777" w:rsidR="00E22C49" w:rsidRPr="000C1D4E" w:rsidRDefault="00000000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0C1D4E">
        <w:rPr>
          <w:rFonts w:ascii="Times New Roman" w:eastAsia="SimSun" w:hAnsi="Times New Roman" w:cs="Times New Roman"/>
          <w:b/>
          <w:bCs/>
          <w:kern w:val="0"/>
          <w:szCs w:val="21"/>
          <w:lang w:bidi="ar"/>
        </w:rPr>
        <w:t xml:space="preserve">Supplementary Table </w:t>
      </w:r>
      <w:r w:rsidRPr="000C1D4E">
        <w:rPr>
          <w:rFonts w:ascii="Times New Roman" w:eastAsia="SimSun" w:hAnsi="Times New Roman" w:cs="Times New Roman" w:hint="eastAsia"/>
          <w:b/>
          <w:bCs/>
          <w:kern w:val="0"/>
          <w:szCs w:val="21"/>
          <w:lang w:bidi="ar"/>
        </w:rPr>
        <w:t>1</w:t>
      </w:r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Results of sensitivity analysi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311"/>
        <w:gridCol w:w="1647"/>
        <w:gridCol w:w="1043"/>
        <w:gridCol w:w="1686"/>
        <w:gridCol w:w="936"/>
      </w:tblGrid>
      <w:tr w:rsidR="000C1D4E" w:rsidRPr="000C1D4E" w14:paraId="6D85CE6D" w14:textId="77777777">
        <w:tc>
          <w:tcPr>
            <w:tcW w:w="1950" w:type="dxa"/>
            <w:vMerge w:val="restart"/>
            <w:tcBorders>
              <w:bottom w:val="single" w:sz="8" w:space="0" w:color="auto"/>
            </w:tcBorders>
            <w:vAlign w:val="center"/>
          </w:tcPr>
          <w:p w14:paraId="25A2A873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Dietary folate intake (</w:t>
            </w:r>
            <w:proofErr w:type="spellStart"/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/d)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vAlign w:val="center"/>
          </w:tcPr>
          <w:p w14:paraId="159CE855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 (%)</w:t>
            </w:r>
          </w:p>
        </w:tc>
        <w:tc>
          <w:tcPr>
            <w:tcW w:w="2786" w:type="dxa"/>
            <w:gridSpan w:val="2"/>
            <w:tcBorders>
              <w:bottom w:val="single" w:sz="8" w:space="0" w:color="auto"/>
            </w:tcBorders>
            <w:vAlign w:val="center"/>
          </w:tcPr>
          <w:p w14:paraId="2B4861D5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-adjusted Model</w:t>
            </w:r>
          </w:p>
        </w:tc>
        <w:tc>
          <w:tcPr>
            <w:tcW w:w="2710" w:type="dxa"/>
            <w:gridSpan w:val="2"/>
            <w:tcBorders>
              <w:bottom w:val="single" w:sz="8" w:space="0" w:color="auto"/>
            </w:tcBorders>
            <w:vAlign w:val="center"/>
          </w:tcPr>
          <w:p w14:paraId="285C1C92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justed Model</w:t>
            </w:r>
          </w:p>
        </w:tc>
      </w:tr>
      <w:tr w:rsidR="000C1D4E" w:rsidRPr="000C1D4E" w14:paraId="15F747C6" w14:textId="77777777">
        <w:tc>
          <w:tcPr>
            <w:tcW w:w="195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824AE6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506D3F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99C28B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F5D5E1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value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96E484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R (95%CI)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1E1C66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value</w:t>
            </w:r>
          </w:p>
        </w:tc>
      </w:tr>
      <w:tr w:rsidR="000C1D4E" w:rsidRPr="000C1D4E" w14:paraId="44DAFB70" w14:textId="77777777">
        <w:tc>
          <w:tcPr>
            <w:tcW w:w="1950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2D02758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ln (folate)</w:t>
            </w:r>
          </w:p>
        </w:tc>
        <w:tc>
          <w:tcPr>
            <w:tcW w:w="138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E581C52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26 (19.9)</w:t>
            </w:r>
          </w:p>
        </w:tc>
        <w:tc>
          <w:tcPr>
            <w:tcW w:w="171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223084F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 (0.73</w:t>
            </w:r>
            <w:r w:rsidRPr="000C1D4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3)</w:t>
            </w:r>
          </w:p>
        </w:tc>
        <w:tc>
          <w:tcPr>
            <w:tcW w:w="1072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7FEB0A1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57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CFCABA6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9 (0.72</w:t>
            </w:r>
            <w:r w:rsidRPr="000C1D4E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6)</w:t>
            </w:r>
          </w:p>
        </w:tc>
        <w:tc>
          <w:tcPr>
            <w:tcW w:w="95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9CA67F0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C1D4E" w:rsidRPr="000C1D4E" w14:paraId="440DD7DF" w14:textId="77777777"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68EE4F33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artiles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0774DCDE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742C185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6A524898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3C29ABE5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3BEEEE4B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0C1D4E" w:rsidRPr="000C1D4E" w14:paraId="7C6F1A93" w14:textId="77777777"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41A9DE14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1 (&lt;225.00)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53D1C11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52 (23.7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22BB7634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6A793A86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46EA90A0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 (Ref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3E446F45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0C1D4E" w:rsidRPr="000C1D4E" w14:paraId="4A54B7D1" w14:textId="77777777"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38752AE6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2 (225.00</w:t>
            </w:r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33.87)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5475081D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27 (19.7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10CDAB4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9 (0.70-0.89)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0CBE083A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2D738D1A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2 (0.72-0.93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60D3BF3F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0C1D4E" w:rsidRPr="000C1D4E" w14:paraId="6B2E1DF7" w14:textId="77777777"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659F2C4B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3 (334.00.</w:t>
            </w:r>
            <w:r w:rsidRPr="000C1D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81.57)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4B7B93E3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8 (19.2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4009CE3C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6 (0.68-0.86)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38784A5F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7D32F82B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2 (0.72-0.94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05572593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0C1D4E" w:rsidRPr="000C1D4E" w14:paraId="55157313" w14:textId="77777777"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0B49E8C2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Q4 (≥482.00)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70875C7C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39 (16.9)</w:t>
            </w: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0715BFA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 (0.58-0.74)</w:t>
            </w: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64224A0E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36E89034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9 (0.58-0.81)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CD98363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0C1D4E" w:rsidRPr="000C1D4E" w14:paraId="734396F2" w14:textId="77777777">
        <w:tc>
          <w:tcPr>
            <w:tcW w:w="1950" w:type="dxa"/>
            <w:tcBorders>
              <w:tl2br w:val="nil"/>
              <w:tr2bl w:val="nil"/>
            </w:tcBorders>
            <w:vAlign w:val="center"/>
          </w:tcPr>
          <w:p w14:paraId="0DEE4F10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end test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vAlign w:val="center"/>
          </w:tcPr>
          <w:p w14:paraId="62A1F7F3" w14:textId="77777777" w:rsidR="00E22C49" w:rsidRPr="000C1D4E" w:rsidRDefault="00E22C49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14" w:type="dxa"/>
            <w:tcBorders>
              <w:tl2br w:val="nil"/>
              <w:tr2bl w:val="nil"/>
            </w:tcBorders>
            <w:vAlign w:val="center"/>
          </w:tcPr>
          <w:p w14:paraId="1F5CCDF9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2" w:type="dxa"/>
            <w:tcBorders>
              <w:tl2br w:val="nil"/>
              <w:tr2bl w:val="nil"/>
            </w:tcBorders>
            <w:vAlign w:val="center"/>
          </w:tcPr>
          <w:p w14:paraId="6F0F5F28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57" w:type="dxa"/>
            <w:tcBorders>
              <w:tl2br w:val="nil"/>
              <w:tr2bl w:val="nil"/>
            </w:tcBorders>
            <w:vAlign w:val="center"/>
          </w:tcPr>
          <w:p w14:paraId="32DC6DD9" w14:textId="77777777" w:rsidR="00E22C49" w:rsidRPr="000C1D4E" w:rsidRDefault="00E22C4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75FDB2D" w14:textId="77777777" w:rsidR="00E22C49" w:rsidRPr="000C1D4E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0C1D4E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29DE1681" w14:textId="77777777" w:rsidR="00E22C49" w:rsidRPr="000C1D4E" w:rsidRDefault="00000000">
      <w:pPr>
        <w:spacing w:line="360" w:lineRule="auto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Abbreviations: CI, confidence interval; </w:t>
      </w:r>
      <w:proofErr w:type="gramStart"/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>OR,</w:t>
      </w:r>
      <w:proofErr w:type="gramEnd"/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odds ratio; ln (folate), folate intake values were natural </w:t>
      </w:r>
      <w:proofErr w:type="spellStart"/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>logarithmised</w:t>
      </w:r>
      <w:proofErr w:type="spellEnd"/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. </w:t>
      </w:r>
      <w:r w:rsidRPr="000C1D4E">
        <w:rPr>
          <w:rFonts w:ascii="Times New Roman" w:eastAsia="SimSun" w:hAnsi="Times New Roman" w:cs="Times New Roman" w:hint="eastAsia"/>
          <w:kern w:val="0"/>
          <w:szCs w:val="21"/>
          <w:lang w:bidi="ar"/>
        </w:rPr>
        <w:t>The model a</w:t>
      </w:r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 xml:space="preserve">djusted for age, gender, race/ethnicity, marital status, education level, family income, smoking status, drinking status, BMI, physical activity, CRP, hypertension, </w:t>
      </w:r>
      <w:proofErr w:type="spellStart"/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>hypercholesterolaemia</w:t>
      </w:r>
      <w:proofErr w:type="spellEnd"/>
      <w:r w:rsidRPr="000C1D4E">
        <w:rPr>
          <w:rFonts w:ascii="Times New Roman" w:eastAsia="SimSun" w:hAnsi="Times New Roman" w:cs="Times New Roman"/>
          <w:kern w:val="0"/>
          <w:szCs w:val="21"/>
          <w:lang w:bidi="ar"/>
        </w:rPr>
        <w:t>, stroke, diabetes, coronary heart disease, energy, proteins, carbohydrates, and fat.</w:t>
      </w:r>
    </w:p>
    <w:p w14:paraId="4DE42FDD" w14:textId="77777777" w:rsidR="00E22C49" w:rsidRDefault="00E22C49"/>
    <w:sectPr w:rsidR="00E2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IwZGFlNWE0MThkNjA1ZTdmMWY2ZjdkNzQ2ZTNjZmUifQ=="/>
  </w:docVars>
  <w:rsids>
    <w:rsidRoot w:val="00E22C49"/>
    <w:rsid w:val="000C1D4E"/>
    <w:rsid w:val="002C2440"/>
    <w:rsid w:val="00E22C49"/>
    <w:rsid w:val="0E906A22"/>
    <w:rsid w:val="2F1E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D7A9723-FF84-484D-B08C-6201C13F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Folakemi Adenugba</cp:lastModifiedBy>
  <cp:revision>2</cp:revision>
  <dcterms:created xsi:type="dcterms:W3CDTF">2024-11-13T09:15:00Z</dcterms:created>
  <dcterms:modified xsi:type="dcterms:W3CDTF">2024-11-13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F7B247D8E2B40A0BC6A25BDDF17455B_12</vt:lpwstr>
  </property>
</Properties>
</file>